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1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5"/>
        <w:gridCol w:w="1517"/>
        <w:gridCol w:w="1128"/>
      </w:tblGrid>
      <w:tr>
        <w:trPr>
          <w:trHeight w:val="260" w:hRule="atLeast"/>
        </w:trPr>
        <w:tc>
          <w:tcPr>
            <w:tcW w:w="545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3: Quantification primer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4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TTCACCACGGAGCTT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_F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-TGAACATAGGTAAAATGGCTG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_R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AAAGAGGACTTAAAC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del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4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</w:rPr>
              <w:t>quantitative oligonucleotide ligation assay (qOLA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 primers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CTTCTTTGAATTTG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OLA_F_PC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28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CAAAGCAGTGCCTA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OLA_R_PCR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gation primer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AAAAGAGGACTTAAACCC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R´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-TATCTTTAGATTTACAGTCTAATGCAAAAAAAAA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F´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4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-ATCTTTAGATTTACAGTCTAATGCAAAAAAAAAAAAAA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F´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4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>
      <w:rFonts w:ascii="Cambria" w:hAnsi="Cambria" w:eastAsia="Cambria" w:cs="Times New Roman"/>
    </w:rPr>
  </w:style>
  <w:style w:type="character" w:styleId="KommentarsmneChar">
    <w:name w:val="Kommentarsämne Char"/>
    <w:basedOn w:val="KommentarerChar"/>
    <w:qFormat/>
    <w:rPr>
      <w:b/>
      <w:bCs/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allongtext">
    <w:name w:val="Ballong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2:00Z</dcterms:created>
  <dc:creator>Izabella Baranowska</dc:creator>
  <dc:description/>
  <dc:language>en-US</dc:language>
  <cp:lastModifiedBy>Leif Andersson</cp:lastModifiedBy>
  <dcterms:modified xsi:type="dcterms:W3CDTF">2009-03-24T22:22:00Z</dcterms:modified>
  <cp:revision>2</cp:revision>
  <dc:subject/>
  <dc:title/>
</cp:coreProperties>
</file>